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90506C" w:rsidRDefault="0090506C" w:rsidP="00255F5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right"/>
        <w:rPr>
          <w:rFonts w:ascii="Arial" w:eastAsia="Arial" w:hAnsi="Arial" w:cs="Arial" w:hint="cs"/>
          <w:color w:val="000000"/>
        </w:rPr>
      </w:pPr>
      <w:bookmarkStart w:id="0" w:name="_GoBack"/>
      <w:bookmarkEnd w:id="0"/>
    </w:p>
    <w:tbl>
      <w:tblPr>
        <w:tblStyle w:val="a1"/>
        <w:tblW w:w="8296" w:type="dxa"/>
        <w:tblLayout w:type="fixed"/>
        <w:tblLook w:val="0400" w:firstRow="0" w:lastRow="0" w:firstColumn="0" w:lastColumn="0" w:noHBand="0" w:noVBand="1"/>
      </w:tblPr>
      <w:tblGrid>
        <w:gridCol w:w="1183"/>
        <w:gridCol w:w="1640"/>
        <w:gridCol w:w="5473"/>
      </w:tblGrid>
      <w:tr w:rsidR="0090506C" w14:paraId="119DD85A" w14:textId="77777777">
        <w:trPr>
          <w:trHeight w:val="302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2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3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phological feature</w:t>
            </w:r>
          </w:p>
        </w:tc>
        <w:tc>
          <w:tcPr>
            <w:tcW w:w="5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4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</w:t>
            </w:r>
          </w:p>
        </w:tc>
      </w:tr>
      <w:tr w:rsidR="0090506C" w14:paraId="6F81A818" w14:textId="77777777">
        <w:trPr>
          <w:trHeight w:val="302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5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6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stocytes</w:t>
            </w:r>
          </w:p>
        </w:tc>
        <w:tc>
          <w:tcPr>
            <w:tcW w:w="5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7" w14:textId="77777777" w:rsidR="0090506C" w:rsidRDefault="00B44CA7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" w:anchor="/view_scan/4c39d956-d83d-4708-9b40-4cc4bc263046">
              <w:r w:rsidR="00255F5E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demo.scopiolabs.com/#/view_scan/4c39d956-d83d-4708-9b40-4cc4bc263046</w:t>
              </w:r>
            </w:hyperlink>
          </w:p>
        </w:tc>
      </w:tr>
      <w:tr w:rsidR="0090506C" w14:paraId="5C1A91C9" w14:textId="77777777">
        <w:trPr>
          <w:trHeight w:val="302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8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9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5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A" w14:textId="77777777" w:rsidR="0090506C" w:rsidRDefault="00B44CA7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" w:anchor="/view_scan/e53834f9-9e69-4d65-affe-a403837a894b">
              <w:r w:rsidR="00255F5E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demo.scopiolabs.com/#/view_scan/e53834f9-9e69-4d65-affe-a403837a894b</w:t>
              </w:r>
            </w:hyperlink>
          </w:p>
        </w:tc>
      </w:tr>
      <w:tr w:rsidR="0090506C" w14:paraId="0257A99C" w14:textId="77777777">
        <w:trPr>
          <w:trHeight w:val="302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B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C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leaux</w:t>
            </w:r>
          </w:p>
        </w:tc>
        <w:tc>
          <w:tcPr>
            <w:tcW w:w="5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D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  <w:u w:val="single"/>
              </w:rPr>
              <w:t>https://demo.scopiolabs.com/#/view_scan/56bd9d98-43bc-409c-91ed-03ea0f1b56b6</w:t>
            </w:r>
          </w:p>
        </w:tc>
      </w:tr>
      <w:tr w:rsidR="0090506C" w14:paraId="78127420" w14:textId="77777777">
        <w:trPr>
          <w:trHeight w:val="302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E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F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s clumps</w:t>
            </w:r>
          </w:p>
        </w:tc>
        <w:tc>
          <w:tcPr>
            <w:tcW w:w="5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0" w14:textId="77777777" w:rsidR="0090506C" w:rsidRDefault="00B44CA7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" w:anchor="/view_scan/ade3351f-7e80-48ae-a5be-54ecbb6a7776">
              <w:r w:rsidR="00255F5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demo.scopiolabs.com/#/view_scan/ade3351f-7e80-48ae-a5be-54ecbb6a7776</w:t>
              </w:r>
            </w:hyperlink>
          </w:p>
        </w:tc>
      </w:tr>
      <w:tr w:rsidR="0090506C" w14:paraId="76FDE124" w14:textId="77777777">
        <w:trPr>
          <w:trHeight w:val="302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1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2" w14:textId="77777777" w:rsidR="0090506C" w:rsidRDefault="00255F5E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s clumps</w:t>
            </w:r>
          </w:p>
        </w:tc>
        <w:tc>
          <w:tcPr>
            <w:tcW w:w="5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3" w14:textId="77777777" w:rsidR="0090506C" w:rsidRDefault="00B44CA7" w:rsidP="00255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" w:anchor="/view_scan/8b1ce830-e71d-4f82-bfc2-92e397eb91b8">
              <w:r w:rsidR="00255F5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https://demo.scopiolabs.com/#/view_scan/8b1ce830-e71d-4f82-bfc2-92e397eb91b8</w:t>
              </w:r>
            </w:hyperlink>
          </w:p>
        </w:tc>
      </w:tr>
    </w:tbl>
    <w:p w14:paraId="00000014" w14:textId="77777777" w:rsidR="0090506C" w:rsidRDefault="0090506C" w:rsidP="00255F5E">
      <w:pPr>
        <w:jc w:val="right"/>
        <w:rPr>
          <w:sz w:val="24"/>
          <w:szCs w:val="24"/>
        </w:rPr>
      </w:pPr>
    </w:p>
    <w:p w14:paraId="00000015" w14:textId="77777777" w:rsidR="0090506C" w:rsidRDefault="00255F5E" w:rsidP="00255F5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1A1A1A"/>
          <w:sz w:val="24"/>
          <w:szCs w:val="24"/>
          <w:highlight w:val="white"/>
        </w:rPr>
        <w:t>Representation of full filed PBS of RBC and platelets abnormalities</w:t>
      </w:r>
    </w:p>
    <w:p w14:paraId="00000016" w14:textId="77777777" w:rsidR="0090506C" w:rsidRDefault="0090506C" w:rsidP="00255F5E">
      <w:pPr>
        <w:jc w:val="right"/>
      </w:pPr>
    </w:p>
    <w:sectPr w:rsidR="0090506C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06C"/>
    <w:rsid w:val="00255F5E"/>
    <w:rsid w:val="00420549"/>
    <w:rsid w:val="0090506C"/>
    <w:rsid w:val="00B4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697044-2F4A-40E8-962F-17D6BB095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06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3616"/>
    <w:rPr>
      <w:color w:val="0563C1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unhideWhenUsed/>
    <w:rsid w:val="00AE4CF9"/>
    <w:pPr>
      <w:bidi w:val="0"/>
      <w:spacing w:before="100" w:beforeAutospacing="1" w:after="100" w:afterAutospacing="1" w:line="240" w:lineRule="auto"/>
    </w:pPr>
    <w:rPr>
      <w:rFonts w:ascii="Times New Roman" w:eastAsia="Arial" w:hAnsi="Times New Roman" w:cs="Times New Roman"/>
      <w:sz w:val="20"/>
      <w:szCs w:val="20"/>
      <w:lang w:eastAsia="en-US"/>
    </w:r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emo.scopiolabs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emo.scopiolabs.com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emo.scopiolabs.com/" TargetMode="External"/><Relationship Id="rId5" Type="http://schemas.openxmlformats.org/officeDocument/2006/relationships/hyperlink" Target="https://demo.scopiolabs.com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5R9tCnR+a4B+bBGRy8qufv25LKA==">AMUW2mX13JqYkJk8C+KJD455SgjRX9XE/4z3ACj/AwGVCb59MFWVZG7+6l3UYlcW1q/MiFoQX9eWQP3RB/6WkE2IJJnpPtsPa2DlufqzQXuyNowNNsiNYe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zik</dc:creator>
  <cp:lastModifiedBy>Ben-Zion Katz</cp:lastModifiedBy>
  <cp:revision>2</cp:revision>
  <dcterms:created xsi:type="dcterms:W3CDTF">2021-06-16T06:28:00Z</dcterms:created>
  <dcterms:modified xsi:type="dcterms:W3CDTF">2021-06-16T06:28:00Z</dcterms:modified>
</cp:coreProperties>
</file>